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49E" w:rsidRPr="00171E98" w:rsidRDefault="00E6349E" w:rsidP="00E6349E">
      <w:pPr>
        <w:rPr>
          <w:sz w:val="24"/>
          <w:szCs w:val="24"/>
        </w:rPr>
      </w:pPr>
      <w:r w:rsidRPr="00171E98">
        <w:rPr>
          <w:rFonts w:hint="eastAsia"/>
          <w:b/>
          <w:sz w:val="24"/>
          <w:szCs w:val="24"/>
        </w:rPr>
        <w:t xml:space="preserve">Table </w:t>
      </w:r>
      <w:r w:rsidR="00696FDE">
        <w:rPr>
          <w:b/>
          <w:sz w:val="24"/>
          <w:szCs w:val="24"/>
        </w:rPr>
        <w:t>S2</w:t>
      </w:r>
      <w:bookmarkStart w:id="0" w:name="_GoBack"/>
      <w:bookmarkEnd w:id="0"/>
      <w:r w:rsidRPr="00171E98">
        <w:rPr>
          <w:rFonts w:hint="eastAsia"/>
          <w:sz w:val="24"/>
          <w:szCs w:val="24"/>
        </w:rPr>
        <w:t xml:space="preserve">. Multivariate analysis of </w:t>
      </w:r>
      <w:r w:rsidR="00415D0B">
        <w:rPr>
          <w:sz w:val="24"/>
          <w:szCs w:val="24"/>
        </w:rPr>
        <w:t>factor</w:t>
      </w:r>
      <w:r w:rsidR="00CD651B">
        <w:rPr>
          <w:sz w:val="24"/>
          <w:szCs w:val="24"/>
        </w:rPr>
        <w:t xml:space="preserve">s </w:t>
      </w:r>
      <w:r w:rsidR="00415D0B">
        <w:rPr>
          <w:sz w:val="24"/>
          <w:szCs w:val="24"/>
        </w:rPr>
        <w:t xml:space="preserve">associated with </w:t>
      </w:r>
      <w:r w:rsidR="00CD651B">
        <w:rPr>
          <w:sz w:val="24"/>
          <w:szCs w:val="24"/>
        </w:rPr>
        <w:t xml:space="preserve">outcomes of patients with </w:t>
      </w:r>
      <w:r w:rsidR="00B50853">
        <w:rPr>
          <w:sz w:val="24"/>
          <w:szCs w:val="24"/>
        </w:rPr>
        <w:t xml:space="preserve">pre-transplantation </w:t>
      </w:r>
      <w:r w:rsidR="00415D0B">
        <w:rPr>
          <w:sz w:val="24"/>
          <w:szCs w:val="24"/>
        </w:rPr>
        <w:t>MRD</w:t>
      </w:r>
      <w:r w:rsidR="006A6A1D">
        <w:rPr>
          <w:sz w:val="24"/>
          <w:szCs w:val="24"/>
        </w:rPr>
        <w:t xml:space="preserve"> </w:t>
      </w:r>
      <w:r w:rsidR="006A6A1D" w:rsidRPr="007E06D5">
        <w:rPr>
          <w:sz w:val="24"/>
          <w:szCs w:val="24"/>
        </w:rPr>
        <w:t>positive</w:t>
      </w:r>
      <w:r w:rsidRPr="00171E98">
        <w:rPr>
          <w:rFonts w:hint="eastAsia"/>
          <w:sz w:val="24"/>
          <w:szCs w:val="24"/>
        </w:rPr>
        <w:t xml:space="preserve"> </w:t>
      </w:r>
      <w:r w:rsidR="00CD651B">
        <w:rPr>
          <w:sz w:val="24"/>
          <w:szCs w:val="24"/>
        </w:rPr>
        <w:t>who underwent allo-SCT</w:t>
      </w:r>
      <w:r w:rsidR="00CB5CA8">
        <w:rPr>
          <w:sz w:val="24"/>
          <w:szCs w:val="24"/>
        </w:rPr>
        <w:t xml:space="preserve"> in the prospective study</w:t>
      </w:r>
      <w:r w:rsidR="00310BC5">
        <w:rPr>
          <w:sz w:val="24"/>
          <w:szCs w:val="24"/>
        </w:rPr>
        <w:t xml:space="preserve"> (n=76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61"/>
        <w:gridCol w:w="1417"/>
        <w:gridCol w:w="2268"/>
        <w:gridCol w:w="1701"/>
        <w:gridCol w:w="993"/>
        <w:gridCol w:w="1588"/>
        <w:gridCol w:w="1814"/>
        <w:gridCol w:w="1472"/>
      </w:tblGrid>
      <w:tr w:rsidR="00E6349E" w:rsidRPr="00E95C44" w:rsidTr="00F0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Merge w:val="restart"/>
            <w:vAlign w:val="center"/>
          </w:tcPr>
          <w:p w:rsidR="00E6349E" w:rsidRPr="00E95C44" w:rsidRDefault="00E6349E" w:rsidP="00F05189">
            <w:pPr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Covariate</w:t>
            </w:r>
          </w:p>
        </w:tc>
        <w:tc>
          <w:tcPr>
            <w:tcW w:w="5386" w:type="dxa"/>
            <w:gridSpan w:val="3"/>
          </w:tcPr>
          <w:p w:rsidR="00E6349E" w:rsidRPr="00E95C44" w:rsidRDefault="00E6349E" w:rsidP="00F05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Univariate analysis</w:t>
            </w:r>
          </w:p>
        </w:tc>
        <w:tc>
          <w:tcPr>
            <w:tcW w:w="993" w:type="dxa"/>
            <w:vMerge w:val="restart"/>
          </w:tcPr>
          <w:p w:rsidR="00E6349E" w:rsidRPr="00E95C44" w:rsidRDefault="00E6349E" w:rsidP="00F05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</w:p>
        </w:tc>
        <w:tc>
          <w:tcPr>
            <w:tcW w:w="4874" w:type="dxa"/>
            <w:gridSpan w:val="3"/>
          </w:tcPr>
          <w:p w:rsidR="00E6349E" w:rsidRPr="00E95C44" w:rsidRDefault="00E6349E" w:rsidP="00F05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>
              <w:rPr>
                <w:rFonts w:hint="eastAsia"/>
                <w:b w:val="0"/>
                <w:szCs w:val="21"/>
              </w:rPr>
              <w:t>Mult</w:t>
            </w:r>
            <w:r w:rsidRPr="00E95C44">
              <w:rPr>
                <w:rFonts w:hint="eastAsia"/>
                <w:b w:val="0"/>
                <w:szCs w:val="21"/>
              </w:rPr>
              <w:t>ivariate analysis</w:t>
            </w:r>
          </w:p>
        </w:tc>
      </w:tr>
      <w:tr w:rsidR="00E6349E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Merge/>
            <w:tcBorders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rPr>
                <w:b w:val="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  <w:tc>
          <w:tcPr>
            <w:tcW w:w="993" w:type="dxa"/>
            <w:vMerge/>
            <w:tcBorders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181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4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</w:tr>
      <w:tr w:rsidR="00E6349E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8" w:space="0" w:color="000000" w:themeColor="text1"/>
            </w:tcBorders>
          </w:tcPr>
          <w:p w:rsidR="00E6349E" w:rsidRPr="00017852" w:rsidRDefault="001E54F6" w:rsidP="00F05189">
            <w:pPr>
              <w:rPr>
                <w:szCs w:val="21"/>
              </w:rPr>
            </w:pPr>
            <w:r w:rsidRPr="00017852">
              <w:rPr>
                <w:rFonts w:hint="eastAsia"/>
                <w:szCs w:val="21"/>
              </w:rPr>
              <w:t>Relapse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876502" w:rsidRPr="000D41D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76502" w:rsidRPr="000D41D7" w:rsidRDefault="00876502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 w:rsidR="00263AE3">
              <w:rPr>
                <w:rFonts w:ascii="Times New Roman" w:hAnsi="Times New Roman" w:cs="Times New Roman"/>
                <w:b w:val="0"/>
                <w:szCs w:val="21"/>
              </w:rPr>
              <w:t>Disease status</w:t>
            </w:r>
          </w:p>
        </w:tc>
        <w:tc>
          <w:tcPr>
            <w:tcW w:w="1417" w:type="dxa"/>
          </w:tcPr>
          <w:p w:rsidR="00876502" w:rsidRPr="000D41D7" w:rsidRDefault="00263AE3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08</w:t>
            </w:r>
          </w:p>
        </w:tc>
        <w:tc>
          <w:tcPr>
            <w:tcW w:w="2268" w:type="dxa"/>
          </w:tcPr>
          <w:p w:rsidR="00876502" w:rsidRPr="000D41D7" w:rsidRDefault="00263AE3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48-19.736</w:t>
            </w:r>
          </w:p>
        </w:tc>
        <w:tc>
          <w:tcPr>
            <w:tcW w:w="1701" w:type="dxa"/>
          </w:tcPr>
          <w:p w:rsidR="00876502" w:rsidRPr="000D41D7" w:rsidRDefault="00263AE3" w:rsidP="00194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</w:tcPr>
          <w:p w:rsidR="00876502" w:rsidRPr="000D41D7" w:rsidRDefault="00876502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876502" w:rsidRPr="007E06D5" w:rsidRDefault="005B7234" w:rsidP="00892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/>
                <w:szCs w:val="21"/>
              </w:rPr>
              <w:t>7.304</w:t>
            </w:r>
          </w:p>
        </w:tc>
        <w:tc>
          <w:tcPr>
            <w:tcW w:w="1814" w:type="dxa"/>
          </w:tcPr>
          <w:p w:rsidR="00876502" w:rsidRPr="007E06D5" w:rsidRDefault="0068655D" w:rsidP="005B7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5B7234" w:rsidRPr="007E06D5">
              <w:rPr>
                <w:rFonts w:ascii="Times New Roman" w:hAnsi="Times New Roman" w:cs="Times New Roman"/>
                <w:szCs w:val="21"/>
              </w:rPr>
              <w:t>389</w:t>
            </w:r>
            <w:r w:rsidRPr="007E06D5">
              <w:rPr>
                <w:rFonts w:ascii="Times New Roman" w:hAnsi="Times New Roman" w:cs="Times New Roman" w:hint="eastAsia"/>
                <w:szCs w:val="21"/>
              </w:rPr>
              <w:t>-2</w:t>
            </w:r>
            <w:r w:rsidR="005B7234" w:rsidRPr="007E06D5">
              <w:rPr>
                <w:rFonts w:ascii="Times New Roman" w:hAnsi="Times New Roman" w:cs="Times New Roman"/>
                <w:szCs w:val="21"/>
              </w:rPr>
              <w:t>0.710</w:t>
            </w:r>
          </w:p>
        </w:tc>
        <w:tc>
          <w:tcPr>
            <w:tcW w:w="1472" w:type="dxa"/>
          </w:tcPr>
          <w:p w:rsidR="00876502" w:rsidRPr="007E06D5" w:rsidRDefault="0068655D" w:rsidP="00892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cs="Times New Roman"/>
                <w:szCs w:val="21"/>
              </w:rPr>
              <w:t>﹤</w:t>
            </w:r>
            <w:r w:rsidRPr="007E06D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76502" w:rsidRPr="000D41D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76502" w:rsidRPr="000D41D7" w:rsidRDefault="00876502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 w:rsidR="00263AE3">
              <w:rPr>
                <w:rFonts w:ascii="Times New Roman" w:hAnsi="Times New Roman" w:cs="Times New Roman"/>
                <w:b w:val="0"/>
                <w:szCs w:val="21"/>
              </w:rPr>
              <w:t>Transplant modality</w:t>
            </w:r>
          </w:p>
        </w:tc>
        <w:tc>
          <w:tcPr>
            <w:tcW w:w="1417" w:type="dxa"/>
          </w:tcPr>
          <w:p w:rsidR="00876502" w:rsidRPr="000D41D7" w:rsidRDefault="0068655D" w:rsidP="006F5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1</w:t>
            </w:r>
          </w:p>
        </w:tc>
        <w:tc>
          <w:tcPr>
            <w:tcW w:w="2268" w:type="dxa"/>
          </w:tcPr>
          <w:p w:rsidR="00876502" w:rsidRPr="000D41D7" w:rsidRDefault="0068655D" w:rsidP="006F5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5-0.862</w:t>
            </w:r>
          </w:p>
        </w:tc>
        <w:tc>
          <w:tcPr>
            <w:tcW w:w="1701" w:type="dxa"/>
          </w:tcPr>
          <w:p w:rsidR="00876502" w:rsidRPr="000D41D7" w:rsidRDefault="0068655D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993" w:type="dxa"/>
          </w:tcPr>
          <w:p w:rsidR="00876502" w:rsidRPr="000D41D7" w:rsidRDefault="00876502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876502" w:rsidRPr="007E06D5" w:rsidRDefault="00B8189C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0.233</w:t>
            </w:r>
          </w:p>
        </w:tc>
        <w:tc>
          <w:tcPr>
            <w:tcW w:w="1814" w:type="dxa"/>
          </w:tcPr>
          <w:p w:rsidR="00876502" w:rsidRPr="007E06D5" w:rsidRDefault="00B8189C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0.075-0.721</w:t>
            </w:r>
          </w:p>
        </w:tc>
        <w:tc>
          <w:tcPr>
            <w:tcW w:w="1472" w:type="dxa"/>
          </w:tcPr>
          <w:p w:rsidR="00876502" w:rsidRPr="007E06D5" w:rsidRDefault="0068655D" w:rsidP="00B81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B8189C" w:rsidRPr="007E06D5">
              <w:rPr>
                <w:rFonts w:ascii="Times New Roman" w:hAnsi="Times New Roman" w:cs="Times New Roman"/>
                <w:szCs w:val="21"/>
              </w:rPr>
              <w:t>1</w:t>
            </w:r>
            <w:r w:rsidRPr="007E06D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574EF6" w:rsidRPr="00574EF6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7E06D5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 (</w:t>
            </w:r>
            <w:r w:rsidRPr="007E06D5">
              <w:rPr>
                <w:rFonts w:ascii="Times New Roman" w:hAnsi="Times New Roman" w:cs="Times New Roman"/>
                <w:b w:val="0"/>
                <w:szCs w:val="21"/>
              </w:rPr>
              <w:t>yes vs. no</w:t>
            </w:r>
            <w:r w:rsidRPr="007E06D5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574EF6" w:rsidRPr="007E06D5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2.661</w:t>
            </w:r>
          </w:p>
        </w:tc>
        <w:tc>
          <w:tcPr>
            <w:tcW w:w="2268" w:type="dxa"/>
          </w:tcPr>
          <w:p w:rsidR="00574EF6" w:rsidRPr="007E06D5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0.832-8.507</w:t>
            </w:r>
          </w:p>
        </w:tc>
        <w:tc>
          <w:tcPr>
            <w:tcW w:w="1701" w:type="dxa"/>
          </w:tcPr>
          <w:p w:rsidR="00574EF6" w:rsidRPr="007E06D5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0.099</w:t>
            </w:r>
          </w:p>
        </w:tc>
        <w:tc>
          <w:tcPr>
            <w:tcW w:w="993" w:type="dxa"/>
          </w:tcPr>
          <w:p w:rsidR="00574EF6" w:rsidRPr="00574EF6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588" w:type="dxa"/>
          </w:tcPr>
          <w:p w:rsidR="00574EF6" w:rsidRPr="007E06D5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3.578</w:t>
            </w:r>
          </w:p>
        </w:tc>
        <w:tc>
          <w:tcPr>
            <w:tcW w:w="1814" w:type="dxa"/>
          </w:tcPr>
          <w:p w:rsidR="00574EF6" w:rsidRPr="007E06D5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1.034-12.383</w:t>
            </w:r>
          </w:p>
        </w:tc>
        <w:tc>
          <w:tcPr>
            <w:tcW w:w="1472" w:type="dxa"/>
          </w:tcPr>
          <w:p w:rsidR="00574EF6" w:rsidRPr="007E06D5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06D5"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</w:tr>
      <w:tr w:rsidR="00574EF6" w:rsidRPr="000D41D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Default="00574EF6" w:rsidP="00574E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6A6F92">
              <w:rPr>
                <w:rFonts w:eastAsia="SimSun" w:cs="SimSun"/>
                <w:b w:val="0"/>
                <w:color w:val="000000"/>
                <w:kern w:val="0"/>
                <w:sz w:val="20"/>
                <w:szCs w:val="20"/>
              </w:rPr>
              <w:t>Donor-recipient sex matched grafts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EF6" w:rsidRPr="000D41D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122F6B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emale-female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99</w:t>
            </w: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6-26.794</w:t>
            </w: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EF6" w:rsidRPr="000D41D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122F6B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emale-male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0</w:t>
            </w: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-3.638</w:t>
            </w: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5</w:t>
            </w: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EF6" w:rsidRPr="000D41D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122F6B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ale-male</w:t>
            </w:r>
          </w:p>
        </w:tc>
        <w:tc>
          <w:tcPr>
            <w:tcW w:w="1417" w:type="dxa"/>
          </w:tcPr>
          <w:p w:rsidR="00574EF6" w:rsidRPr="00976AE2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976AE2">
              <w:rPr>
                <w:rFonts w:hint="eastAsia"/>
                <w:szCs w:val="21"/>
              </w:rPr>
              <w:t>2.372</w:t>
            </w:r>
          </w:p>
        </w:tc>
        <w:tc>
          <w:tcPr>
            <w:tcW w:w="2268" w:type="dxa"/>
          </w:tcPr>
          <w:p w:rsidR="00574EF6" w:rsidRPr="00976AE2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976AE2">
              <w:rPr>
                <w:rFonts w:hint="eastAsia"/>
                <w:szCs w:val="21"/>
              </w:rPr>
              <w:t>0.492-11.427</w:t>
            </w:r>
          </w:p>
        </w:tc>
        <w:tc>
          <w:tcPr>
            <w:tcW w:w="1701" w:type="dxa"/>
          </w:tcPr>
          <w:p w:rsidR="00574EF6" w:rsidRPr="00976AE2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976AE2">
              <w:rPr>
                <w:rFonts w:hint="eastAsia"/>
                <w:szCs w:val="21"/>
              </w:rPr>
              <w:t>0.282</w:t>
            </w: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574EF6" w:rsidRPr="0027283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122F6B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ale-female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EF6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0D41D7" w:rsidRDefault="00574EF6" w:rsidP="00574EF6">
            <w:pPr>
              <w:rPr>
                <w:szCs w:val="21"/>
              </w:rPr>
            </w:pPr>
            <w:r w:rsidRPr="000D41D7">
              <w:rPr>
                <w:rFonts w:hint="eastAsia"/>
                <w:szCs w:val="21"/>
              </w:rPr>
              <w:t>Transplant-related mortality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EF6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0D41D7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ge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70</w:t>
            </w: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1-58.751</w:t>
            </w: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0</w:t>
            </w: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EF6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74EF6" w:rsidRPr="000D41D7" w:rsidRDefault="00574EF6" w:rsidP="00574EF6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5678B">
              <w:rPr>
                <w:rFonts w:hint="eastAsia"/>
                <w:szCs w:val="21"/>
              </w:rPr>
              <w:t>Leukemia-free survival</w:t>
            </w:r>
          </w:p>
        </w:tc>
        <w:tc>
          <w:tcPr>
            <w:tcW w:w="1417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74EF6" w:rsidRPr="000D41D7" w:rsidRDefault="00574EF6" w:rsidP="00574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8C9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Default="005358C9" w:rsidP="005358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6A6F92">
              <w:rPr>
                <w:rFonts w:eastAsia="SimSun" w:cs="SimSun"/>
                <w:b w:val="0"/>
                <w:color w:val="000000"/>
                <w:kern w:val="0"/>
                <w:sz w:val="20"/>
                <w:szCs w:val="20"/>
              </w:rPr>
              <w:t>Donor-recipient sex matched grafts</w:t>
            </w:r>
          </w:p>
        </w:tc>
        <w:tc>
          <w:tcPr>
            <w:tcW w:w="1417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8C9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emale-female</w:t>
            </w:r>
          </w:p>
        </w:tc>
        <w:tc>
          <w:tcPr>
            <w:tcW w:w="1417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65</w:t>
            </w:r>
          </w:p>
        </w:tc>
        <w:tc>
          <w:tcPr>
            <w:tcW w:w="2268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8-27.140</w:t>
            </w:r>
          </w:p>
        </w:tc>
        <w:tc>
          <w:tcPr>
            <w:tcW w:w="1701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4</w:t>
            </w:r>
          </w:p>
        </w:tc>
        <w:tc>
          <w:tcPr>
            <w:tcW w:w="993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358C9" w:rsidRPr="000D41D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8C9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emale-male</w:t>
            </w:r>
          </w:p>
        </w:tc>
        <w:tc>
          <w:tcPr>
            <w:tcW w:w="1417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17</w:t>
            </w:r>
          </w:p>
        </w:tc>
        <w:tc>
          <w:tcPr>
            <w:tcW w:w="2268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1-7.193</w:t>
            </w:r>
          </w:p>
        </w:tc>
        <w:tc>
          <w:tcPr>
            <w:tcW w:w="1701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0</w:t>
            </w:r>
          </w:p>
        </w:tc>
        <w:tc>
          <w:tcPr>
            <w:tcW w:w="993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358C9" w:rsidRPr="000D41D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8C9" w:rsidRPr="00B5678B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ale-male</w:t>
            </w:r>
          </w:p>
        </w:tc>
        <w:tc>
          <w:tcPr>
            <w:tcW w:w="1417" w:type="dxa"/>
          </w:tcPr>
          <w:p w:rsidR="005358C9" w:rsidRPr="007519E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519E4">
              <w:rPr>
                <w:rFonts w:hint="eastAsia"/>
                <w:szCs w:val="21"/>
              </w:rPr>
              <w:t>3.783</w:t>
            </w:r>
          </w:p>
        </w:tc>
        <w:tc>
          <w:tcPr>
            <w:tcW w:w="2268" w:type="dxa"/>
          </w:tcPr>
          <w:p w:rsidR="005358C9" w:rsidRPr="007519E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519E4">
              <w:rPr>
                <w:rFonts w:hint="eastAsia"/>
                <w:szCs w:val="21"/>
              </w:rPr>
              <w:t>0.838-17.080</w:t>
            </w:r>
          </w:p>
        </w:tc>
        <w:tc>
          <w:tcPr>
            <w:tcW w:w="1701" w:type="dxa"/>
          </w:tcPr>
          <w:p w:rsidR="005358C9" w:rsidRPr="007519E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519E4">
              <w:rPr>
                <w:rFonts w:hint="eastAsia"/>
                <w:szCs w:val="21"/>
              </w:rPr>
              <w:t>0.084</w:t>
            </w:r>
          </w:p>
        </w:tc>
        <w:tc>
          <w:tcPr>
            <w:tcW w:w="993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5358C9" w:rsidRPr="001201E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ale-female</w:t>
            </w:r>
          </w:p>
        </w:tc>
        <w:tc>
          <w:tcPr>
            <w:tcW w:w="1417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8C9" w:rsidRPr="001201E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01E7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01E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</w:t>
            </w:r>
          </w:p>
        </w:tc>
        <w:tc>
          <w:tcPr>
            <w:tcW w:w="1417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80</w:t>
            </w:r>
          </w:p>
        </w:tc>
        <w:tc>
          <w:tcPr>
            <w:tcW w:w="2268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18-11.318</w:t>
            </w:r>
          </w:p>
        </w:tc>
        <w:tc>
          <w:tcPr>
            <w:tcW w:w="1701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16</w:t>
            </w:r>
          </w:p>
        </w:tc>
        <w:tc>
          <w:tcPr>
            <w:tcW w:w="1814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57-13.971</w:t>
            </w:r>
          </w:p>
        </w:tc>
        <w:tc>
          <w:tcPr>
            <w:tcW w:w="1472" w:type="dxa"/>
          </w:tcPr>
          <w:p w:rsidR="005358C9" w:rsidRPr="001201E7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358C9" w:rsidRPr="001201E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01E7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Transplant modality</w:t>
            </w:r>
          </w:p>
        </w:tc>
        <w:tc>
          <w:tcPr>
            <w:tcW w:w="1417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2268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38</w:t>
            </w:r>
            <w:r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67</w:t>
            </w:r>
          </w:p>
        </w:tc>
        <w:tc>
          <w:tcPr>
            <w:tcW w:w="1701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1</w:t>
            </w:r>
          </w:p>
        </w:tc>
        <w:tc>
          <w:tcPr>
            <w:tcW w:w="1814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5</w:t>
            </w:r>
            <w:r>
              <w:rPr>
                <w:rFonts w:ascii="Times New Roman" w:hAnsi="Times New Roman" w:cs="Times New Roman"/>
                <w:szCs w:val="21"/>
              </w:rPr>
              <w:t>-0.574</w:t>
            </w:r>
          </w:p>
        </w:tc>
        <w:tc>
          <w:tcPr>
            <w:tcW w:w="1472" w:type="dxa"/>
          </w:tcPr>
          <w:p w:rsidR="005358C9" w:rsidRPr="001201E7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5358C9" w:rsidRPr="00B5678B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B5678B" w:rsidRDefault="005358C9" w:rsidP="005358C9">
            <w:pPr>
              <w:rPr>
                <w:szCs w:val="21"/>
              </w:rPr>
            </w:pPr>
            <w:r w:rsidRPr="00B5678B">
              <w:rPr>
                <w:rFonts w:hint="eastAsia"/>
                <w:szCs w:val="21"/>
              </w:rPr>
              <w:t>Overall survival</w:t>
            </w:r>
          </w:p>
        </w:tc>
        <w:tc>
          <w:tcPr>
            <w:tcW w:w="1417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2268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701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993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5358C9" w:rsidRPr="00B5678B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5358C9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Default="005358C9" w:rsidP="005358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6A6F92">
              <w:rPr>
                <w:rFonts w:eastAsia="SimSun" w:cs="SimSun"/>
                <w:b w:val="0"/>
                <w:color w:val="000000"/>
                <w:kern w:val="0"/>
                <w:sz w:val="20"/>
                <w:szCs w:val="20"/>
              </w:rPr>
              <w:t>Donor-recipient sex matched grafts</w:t>
            </w:r>
          </w:p>
        </w:tc>
        <w:tc>
          <w:tcPr>
            <w:tcW w:w="1417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358C9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emale-female</w:t>
            </w:r>
          </w:p>
        </w:tc>
        <w:tc>
          <w:tcPr>
            <w:tcW w:w="1417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8.328</w:t>
            </w:r>
          </w:p>
        </w:tc>
        <w:tc>
          <w:tcPr>
            <w:tcW w:w="2268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865-80.148</w:t>
            </w:r>
          </w:p>
        </w:tc>
        <w:tc>
          <w:tcPr>
            <w:tcW w:w="1701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67</w:t>
            </w: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358C9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emale-male</w:t>
            </w:r>
          </w:p>
        </w:tc>
        <w:tc>
          <w:tcPr>
            <w:tcW w:w="1417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.170</w:t>
            </w:r>
          </w:p>
        </w:tc>
        <w:tc>
          <w:tcPr>
            <w:tcW w:w="226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226-20.866</w:t>
            </w:r>
          </w:p>
        </w:tc>
        <w:tc>
          <w:tcPr>
            <w:tcW w:w="1701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502</w:t>
            </w: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358C9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ale-male</w:t>
            </w:r>
          </w:p>
        </w:tc>
        <w:tc>
          <w:tcPr>
            <w:tcW w:w="1417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.749</w:t>
            </w:r>
          </w:p>
        </w:tc>
        <w:tc>
          <w:tcPr>
            <w:tcW w:w="2268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854-53.313</w:t>
            </w:r>
          </w:p>
        </w:tc>
        <w:tc>
          <w:tcPr>
            <w:tcW w:w="1701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70</w:t>
            </w: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5358C9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358C9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Male-female</w:t>
            </w:r>
          </w:p>
        </w:tc>
        <w:tc>
          <w:tcPr>
            <w:tcW w:w="1417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01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358C9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2F6B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/>
                <w:b w:val="0"/>
                <w:szCs w:val="21"/>
              </w:rPr>
              <w:t xml:space="preserve">   Transplant modality</w:t>
            </w:r>
          </w:p>
        </w:tc>
        <w:tc>
          <w:tcPr>
            <w:tcW w:w="1417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402</w:t>
            </w:r>
          </w:p>
        </w:tc>
        <w:tc>
          <w:tcPr>
            <w:tcW w:w="2268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49-1.081</w:t>
            </w:r>
          </w:p>
        </w:tc>
        <w:tc>
          <w:tcPr>
            <w:tcW w:w="1701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71</w:t>
            </w: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25</w:t>
            </w:r>
          </w:p>
        </w:tc>
        <w:tc>
          <w:tcPr>
            <w:tcW w:w="1814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11-0.952</w:t>
            </w:r>
          </w:p>
        </w:tc>
        <w:tc>
          <w:tcPr>
            <w:tcW w:w="1472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40</w:t>
            </w:r>
          </w:p>
        </w:tc>
      </w:tr>
      <w:tr w:rsidR="005358C9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01E7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01E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ime to neutrophil engraftment</w:t>
            </w:r>
          </w:p>
        </w:tc>
        <w:tc>
          <w:tcPr>
            <w:tcW w:w="1417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.654</w:t>
            </w:r>
          </w:p>
        </w:tc>
        <w:tc>
          <w:tcPr>
            <w:tcW w:w="2268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855-8.234</w:t>
            </w:r>
          </w:p>
        </w:tc>
        <w:tc>
          <w:tcPr>
            <w:tcW w:w="1701" w:type="dxa"/>
          </w:tcPr>
          <w:p w:rsidR="005358C9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91</w:t>
            </w: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5358C9" w:rsidRPr="00E95C44" w:rsidRDefault="005358C9" w:rsidP="0053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358C9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5358C9" w:rsidRPr="001201E7" w:rsidRDefault="005358C9" w:rsidP="005358C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Disease status</w:t>
            </w:r>
          </w:p>
        </w:tc>
        <w:tc>
          <w:tcPr>
            <w:tcW w:w="1417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3.267</w:t>
            </w:r>
          </w:p>
        </w:tc>
        <w:tc>
          <w:tcPr>
            <w:tcW w:w="2268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1.215-8.780</w:t>
            </w:r>
          </w:p>
        </w:tc>
        <w:tc>
          <w:tcPr>
            <w:tcW w:w="1701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993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3.684</w:t>
            </w:r>
          </w:p>
        </w:tc>
        <w:tc>
          <w:tcPr>
            <w:tcW w:w="1814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1.319-10.283</w:t>
            </w:r>
          </w:p>
        </w:tc>
        <w:tc>
          <w:tcPr>
            <w:tcW w:w="1472" w:type="dxa"/>
          </w:tcPr>
          <w:p w:rsidR="005358C9" w:rsidRPr="00E95C44" w:rsidRDefault="005358C9" w:rsidP="0053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</w:p>
        </w:tc>
      </w:tr>
    </w:tbl>
    <w:p w:rsidR="00E6349E" w:rsidRDefault="00E6349E" w:rsidP="00E6349E">
      <w:pPr>
        <w:rPr>
          <w:b/>
          <w:sz w:val="24"/>
          <w:szCs w:val="24"/>
        </w:rPr>
      </w:pPr>
    </w:p>
    <w:p w:rsidR="00E6349E" w:rsidRDefault="00E6349E" w:rsidP="00FB7B63">
      <w:pPr>
        <w:rPr>
          <w:sz w:val="24"/>
          <w:szCs w:val="24"/>
        </w:rPr>
      </w:pPr>
      <w:r w:rsidRPr="006B3D93">
        <w:rPr>
          <w:rFonts w:hint="eastAsia"/>
          <w:b/>
          <w:sz w:val="24"/>
          <w:szCs w:val="24"/>
        </w:rPr>
        <w:t>Abbreviations:</w:t>
      </w:r>
      <w:r w:rsidRPr="006B3D93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HR=hazard ratio; CI=confidence interval; </w:t>
      </w:r>
      <w:r w:rsidR="00C2535F">
        <w:rPr>
          <w:sz w:val="24"/>
          <w:szCs w:val="24"/>
        </w:rPr>
        <w:t xml:space="preserve">MRD=minimal residual disease; </w:t>
      </w:r>
      <w:r w:rsidR="00CC47B9">
        <w:rPr>
          <w:sz w:val="24"/>
          <w:szCs w:val="24"/>
        </w:rPr>
        <w:t>allo-SCT=allogeneic stem cell transplantation</w:t>
      </w:r>
    </w:p>
    <w:p w:rsidR="00E6349E" w:rsidRDefault="00FB7B63" w:rsidP="00FB7B6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* </w:t>
      </w:r>
      <w:r w:rsidR="00E6349E" w:rsidRPr="002D7DEF">
        <w:rPr>
          <w:rFonts w:hint="eastAsia"/>
          <w:sz w:val="24"/>
          <w:szCs w:val="24"/>
        </w:rPr>
        <w:t>All variables were first included in the univariate analysis</w:t>
      </w:r>
      <w:r w:rsidR="00E6349E">
        <w:rPr>
          <w:sz w:val="24"/>
          <w:szCs w:val="24"/>
        </w:rPr>
        <w:t>;</w:t>
      </w:r>
      <w:r w:rsidR="00E6349E">
        <w:rPr>
          <w:rFonts w:hint="eastAsia"/>
          <w:sz w:val="24"/>
          <w:szCs w:val="24"/>
        </w:rPr>
        <w:t xml:space="preserve"> o</w:t>
      </w:r>
      <w:r w:rsidR="00E6349E" w:rsidRPr="002D7DEF">
        <w:rPr>
          <w:sz w:val="24"/>
          <w:szCs w:val="24"/>
        </w:rPr>
        <w:t xml:space="preserve">nly variables with </w:t>
      </w:r>
      <w:r w:rsidR="00E6349E" w:rsidRPr="005C13F0">
        <w:rPr>
          <w:i/>
          <w:sz w:val="24"/>
          <w:szCs w:val="24"/>
        </w:rPr>
        <w:t>P</w:t>
      </w:r>
      <w:r w:rsidR="00E6349E" w:rsidRPr="002D7DEF">
        <w:rPr>
          <w:sz w:val="24"/>
          <w:szCs w:val="24"/>
        </w:rPr>
        <w:t xml:space="preserve"> &lt; </w:t>
      </w:r>
      <w:r w:rsidR="00E6349E" w:rsidRPr="002D7DEF">
        <w:rPr>
          <w:rFonts w:hint="eastAsia"/>
          <w:sz w:val="24"/>
          <w:szCs w:val="24"/>
        </w:rPr>
        <w:t>0</w:t>
      </w:r>
      <w:r w:rsidR="00E6349E" w:rsidRPr="002D7DEF">
        <w:rPr>
          <w:sz w:val="24"/>
          <w:szCs w:val="24"/>
        </w:rPr>
        <w:t>.1</w:t>
      </w:r>
      <w:r w:rsidR="00E6349E" w:rsidRPr="002D7DEF">
        <w:rPr>
          <w:rFonts w:hint="eastAsia"/>
          <w:sz w:val="24"/>
          <w:szCs w:val="24"/>
        </w:rPr>
        <w:t xml:space="preserve"> were included </w:t>
      </w:r>
      <w:r w:rsidR="00E6349E" w:rsidRPr="002D7DEF">
        <w:rPr>
          <w:sz w:val="24"/>
          <w:szCs w:val="24"/>
        </w:rPr>
        <w:t xml:space="preserve">in </w:t>
      </w:r>
      <w:r w:rsidR="00E6349E">
        <w:rPr>
          <w:sz w:val="24"/>
          <w:szCs w:val="24"/>
        </w:rPr>
        <w:t>the</w:t>
      </w:r>
      <w:r w:rsidR="00E6349E" w:rsidRPr="002D7DEF">
        <w:rPr>
          <w:sz w:val="24"/>
          <w:szCs w:val="24"/>
        </w:rPr>
        <w:t xml:space="preserve"> Cox proportional hazards model</w:t>
      </w:r>
      <w:r w:rsidR="004372EA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t>with</w:t>
      </w:r>
      <w:r w:rsidR="004372EA" w:rsidRPr="0067066D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lastRenderedPageBreak/>
        <w:t>time-dependent variables.</w:t>
      </w:r>
    </w:p>
    <w:sectPr w:rsidR="00E6349E" w:rsidSect="00083FB0">
      <w:pgSz w:w="16838" w:h="11906" w:orient="landscape"/>
      <w:pgMar w:top="329" w:right="720" w:bottom="329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CA8" w:rsidRDefault="005A2CA8" w:rsidP="00510652">
      <w:r>
        <w:separator/>
      </w:r>
    </w:p>
  </w:endnote>
  <w:endnote w:type="continuationSeparator" w:id="0">
    <w:p w:rsidR="005A2CA8" w:rsidRDefault="005A2CA8" w:rsidP="00510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CA8" w:rsidRDefault="005A2CA8" w:rsidP="00510652">
      <w:r>
        <w:separator/>
      </w:r>
    </w:p>
  </w:footnote>
  <w:footnote w:type="continuationSeparator" w:id="0">
    <w:p w:rsidR="005A2CA8" w:rsidRDefault="005A2CA8" w:rsidP="00510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4BCA"/>
    <w:rsid w:val="00017852"/>
    <w:rsid w:val="000231B4"/>
    <w:rsid w:val="00032945"/>
    <w:rsid w:val="000345E1"/>
    <w:rsid w:val="00036BAC"/>
    <w:rsid w:val="0006094E"/>
    <w:rsid w:val="00066D05"/>
    <w:rsid w:val="00067295"/>
    <w:rsid w:val="000720C7"/>
    <w:rsid w:val="00077988"/>
    <w:rsid w:val="00081470"/>
    <w:rsid w:val="00083FB0"/>
    <w:rsid w:val="0009786A"/>
    <w:rsid w:val="000A342A"/>
    <w:rsid w:val="000C2035"/>
    <w:rsid w:val="000D41D7"/>
    <w:rsid w:val="000D79F3"/>
    <w:rsid w:val="00100310"/>
    <w:rsid w:val="00111F33"/>
    <w:rsid w:val="001126E0"/>
    <w:rsid w:val="001201E7"/>
    <w:rsid w:val="00122F6B"/>
    <w:rsid w:val="00171E98"/>
    <w:rsid w:val="001769EB"/>
    <w:rsid w:val="0019486F"/>
    <w:rsid w:val="001A07FE"/>
    <w:rsid w:val="001A596E"/>
    <w:rsid w:val="001C30ED"/>
    <w:rsid w:val="001D0CD8"/>
    <w:rsid w:val="001D3411"/>
    <w:rsid w:val="001E54F6"/>
    <w:rsid w:val="00222411"/>
    <w:rsid w:val="00231330"/>
    <w:rsid w:val="00236898"/>
    <w:rsid w:val="00263AE3"/>
    <w:rsid w:val="00272834"/>
    <w:rsid w:val="00286451"/>
    <w:rsid w:val="00291CB5"/>
    <w:rsid w:val="002A52F1"/>
    <w:rsid w:val="002A64C4"/>
    <w:rsid w:val="002C0BB7"/>
    <w:rsid w:val="002D6DDD"/>
    <w:rsid w:val="002D7DEF"/>
    <w:rsid w:val="00310BC5"/>
    <w:rsid w:val="00312459"/>
    <w:rsid w:val="00313F7C"/>
    <w:rsid w:val="00333325"/>
    <w:rsid w:val="0033745F"/>
    <w:rsid w:val="00361A45"/>
    <w:rsid w:val="0037594A"/>
    <w:rsid w:val="003859D5"/>
    <w:rsid w:val="003964AE"/>
    <w:rsid w:val="003A0545"/>
    <w:rsid w:val="003A2E3C"/>
    <w:rsid w:val="003A36C3"/>
    <w:rsid w:val="003B1FA5"/>
    <w:rsid w:val="003D3362"/>
    <w:rsid w:val="003F1A15"/>
    <w:rsid w:val="00415CBA"/>
    <w:rsid w:val="00415D0B"/>
    <w:rsid w:val="00426B4B"/>
    <w:rsid w:val="004372EA"/>
    <w:rsid w:val="00446472"/>
    <w:rsid w:val="00467FC7"/>
    <w:rsid w:val="004803AE"/>
    <w:rsid w:val="004901C2"/>
    <w:rsid w:val="004A4590"/>
    <w:rsid w:val="004C4A52"/>
    <w:rsid w:val="004E0D61"/>
    <w:rsid w:val="004F3B3A"/>
    <w:rsid w:val="004F5FBB"/>
    <w:rsid w:val="00502B9C"/>
    <w:rsid w:val="005060EA"/>
    <w:rsid w:val="00507209"/>
    <w:rsid w:val="00510652"/>
    <w:rsid w:val="005358C9"/>
    <w:rsid w:val="005538FB"/>
    <w:rsid w:val="00574EF6"/>
    <w:rsid w:val="005A0310"/>
    <w:rsid w:val="005A2CA8"/>
    <w:rsid w:val="005B46E5"/>
    <w:rsid w:val="005B4B9C"/>
    <w:rsid w:val="005B7234"/>
    <w:rsid w:val="005D2E5C"/>
    <w:rsid w:val="0061602B"/>
    <w:rsid w:val="00653C30"/>
    <w:rsid w:val="00672FF4"/>
    <w:rsid w:val="0068655D"/>
    <w:rsid w:val="00696FDE"/>
    <w:rsid w:val="006A6A1D"/>
    <w:rsid w:val="006B65C8"/>
    <w:rsid w:val="006D41E0"/>
    <w:rsid w:val="006D6D9D"/>
    <w:rsid w:val="006E7480"/>
    <w:rsid w:val="006F55F5"/>
    <w:rsid w:val="007220E0"/>
    <w:rsid w:val="00747299"/>
    <w:rsid w:val="007510DA"/>
    <w:rsid w:val="007519E4"/>
    <w:rsid w:val="007620E3"/>
    <w:rsid w:val="007645FE"/>
    <w:rsid w:val="007D3666"/>
    <w:rsid w:val="007E06D5"/>
    <w:rsid w:val="007F141F"/>
    <w:rsid w:val="0081450D"/>
    <w:rsid w:val="00831D7B"/>
    <w:rsid w:val="008414A5"/>
    <w:rsid w:val="008614A7"/>
    <w:rsid w:val="0086389F"/>
    <w:rsid w:val="00874219"/>
    <w:rsid w:val="00875C26"/>
    <w:rsid w:val="00876502"/>
    <w:rsid w:val="0089481F"/>
    <w:rsid w:val="008C3760"/>
    <w:rsid w:val="008D714E"/>
    <w:rsid w:val="008E3881"/>
    <w:rsid w:val="0090604F"/>
    <w:rsid w:val="009107DF"/>
    <w:rsid w:val="009141B5"/>
    <w:rsid w:val="00937F48"/>
    <w:rsid w:val="00942DE6"/>
    <w:rsid w:val="00966DA1"/>
    <w:rsid w:val="00976AE2"/>
    <w:rsid w:val="0098753F"/>
    <w:rsid w:val="009A60C5"/>
    <w:rsid w:val="009D1878"/>
    <w:rsid w:val="009D2932"/>
    <w:rsid w:val="009E0A1D"/>
    <w:rsid w:val="009F46DF"/>
    <w:rsid w:val="00A033AB"/>
    <w:rsid w:val="00A03AC6"/>
    <w:rsid w:val="00A069A8"/>
    <w:rsid w:val="00A260AD"/>
    <w:rsid w:val="00A27DCC"/>
    <w:rsid w:val="00A37DAA"/>
    <w:rsid w:val="00A71898"/>
    <w:rsid w:val="00A81058"/>
    <w:rsid w:val="00A87725"/>
    <w:rsid w:val="00AB3613"/>
    <w:rsid w:val="00AB4045"/>
    <w:rsid w:val="00AC5A7D"/>
    <w:rsid w:val="00AC5EC0"/>
    <w:rsid w:val="00AD7713"/>
    <w:rsid w:val="00AE768F"/>
    <w:rsid w:val="00AE7D5C"/>
    <w:rsid w:val="00B00D28"/>
    <w:rsid w:val="00B0461C"/>
    <w:rsid w:val="00B07122"/>
    <w:rsid w:val="00B10EAF"/>
    <w:rsid w:val="00B50853"/>
    <w:rsid w:val="00B5678B"/>
    <w:rsid w:val="00B732DE"/>
    <w:rsid w:val="00B8189C"/>
    <w:rsid w:val="00B90FA7"/>
    <w:rsid w:val="00B959F0"/>
    <w:rsid w:val="00BA144A"/>
    <w:rsid w:val="00BE11D6"/>
    <w:rsid w:val="00BE4FBE"/>
    <w:rsid w:val="00BF0449"/>
    <w:rsid w:val="00BF7BC2"/>
    <w:rsid w:val="00C2535F"/>
    <w:rsid w:val="00C45A7E"/>
    <w:rsid w:val="00C53843"/>
    <w:rsid w:val="00C64A09"/>
    <w:rsid w:val="00C64C75"/>
    <w:rsid w:val="00C652F7"/>
    <w:rsid w:val="00C736F7"/>
    <w:rsid w:val="00C90571"/>
    <w:rsid w:val="00C95941"/>
    <w:rsid w:val="00CB5CA8"/>
    <w:rsid w:val="00CC47B9"/>
    <w:rsid w:val="00CD651B"/>
    <w:rsid w:val="00D1113A"/>
    <w:rsid w:val="00D629C1"/>
    <w:rsid w:val="00D70B42"/>
    <w:rsid w:val="00D77AC3"/>
    <w:rsid w:val="00D8689B"/>
    <w:rsid w:val="00D86AA1"/>
    <w:rsid w:val="00D90E84"/>
    <w:rsid w:val="00DC1CD3"/>
    <w:rsid w:val="00DE1380"/>
    <w:rsid w:val="00DF2E45"/>
    <w:rsid w:val="00DF48E0"/>
    <w:rsid w:val="00E1735C"/>
    <w:rsid w:val="00E22A62"/>
    <w:rsid w:val="00E50462"/>
    <w:rsid w:val="00E6349E"/>
    <w:rsid w:val="00E84BCA"/>
    <w:rsid w:val="00E95C44"/>
    <w:rsid w:val="00EF1BF2"/>
    <w:rsid w:val="00F01F76"/>
    <w:rsid w:val="00F500BE"/>
    <w:rsid w:val="00F62B88"/>
    <w:rsid w:val="00F71909"/>
    <w:rsid w:val="00F71CD3"/>
    <w:rsid w:val="00F8479D"/>
    <w:rsid w:val="00FB7B63"/>
    <w:rsid w:val="00FD3DE3"/>
    <w:rsid w:val="00FD7332"/>
    <w:rsid w:val="00FD7F89"/>
    <w:rsid w:val="00FE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06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0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0652"/>
    <w:rPr>
      <w:sz w:val="18"/>
      <w:szCs w:val="18"/>
    </w:rPr>
  </w:style>
  <w:style w:type="table" w:styleId="TableGrid">
    <w:name w:val="Table Grid"/>
    <w:basedOn w:val="TableNormal"/>
    <w:uiPriority w:val="59"/>
    <w:rsid w:val="00333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rsid w:val="003333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171E98"/>
  </w:style>
  <w:style w:type="character" w:customStyle="1" w:styleId="cit-title1">
    <w:name w:val="cit-title1"/>
    <w:basedOn w:val="DefaultParagraphFont"/>
    <w:rsid w:val="005D2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2</Pages>
  <Words>289</Words>
  <Characters>1651</Characters>
  <Application>Microsoft Office Word</Application>
  <DocSecurity>0</DocSecurity>
  <Lines>13</Lines>
  <Paragraphs>3</Paragraphs>
  <ScaleCrop>false</ScaleCrop>
  <Company>MS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</dc:creator>
  <cp:lastModifiedBy>Torres, Sandra</cp:lastModifiedBy>
  <cp:revision>128</cp:revision>
  <cp:lastPrinted>2016-08-03T09:47:00Z</cp:lastPrinted>
  <dcterms:created xsi:type="dcterms:W3CDTF">2014-11-25T04:09:00Z</dcterms:created>
  <dcterms:modified xsi:type="dcterms:W3CDTF">2017-06-30T13:16:00Z</dcterms:modified>
</cp:coreProperties>
</file>